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974B65" w14:textId="5C8F8A2B" w:rsidR="0092220A" w:rsidRPr="00126E9A" w:rsidRDefault="00126E9A">
      <w:pPr>
        <w:rPr>
          <w:rFonts w:ascii="Times New Roman" w:hAnsi="Times New Roman" w:cs="Times New Roman"/>
        </w:rPr>
      </w:pPr>
      <w:r w:rsidRPr="00126E9A">
        <w:rPr>
          <w:rFonts w:ascii="Times New Roman" w:hAnsi="Times New Roman" w:cs="Times New Roman"/>
        </w:rPr>
        <w:t>S2</w:t>
      </w:r>
      <w:r w:rsidR="00BC4653">
        <w:rPr>
          <w:rFonts w:ascii="Times New Roman" w:hAnsi="Times New Roman" w:cs="Times New Roman"/>
        </w:rPr>
        <w:t xml:space="preserve"> Table</w:t>
      </w:r>
      <w:bookmarkStart w:id="0" w:name="_GoBack"/>
      <w:bookmarkEnd w:id="0"/>
      <w:r w:rsidRPr="00126E9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 results of stepwise model selection using both AIC and BIC criterions.</w:t>
      </w:r>
    </w:p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3969"/>
        <w:gridCol w:w="851"/>
        <w:gridCol w:w="850"/>
      </w:tblGrid>
      <w:tr w:rsidR="0092220A" w:rsidRPr="0093639A" w14:paraId="2F873DE8" w14:textId="77777777" w:rsidTr="00126E9A">
        <w:trPr>
          <w:trHeight w:val="300"/>
        </w:trPr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A343397" w14:textId="77777777" w:rsidR="0092220A" w:rsidRPr="000D60B2" w:rsidRDefault="0092220A" w:rsidP="0092220A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iCs/>
                <w:lang w:val="en-NZ"/>
              </w:rPr>
            </w:pPr>
            <w:r w:rsidRPr="000D60B2">
              <w:rPr>
                <w:rFonts w:ascii="Calibri" w:eastAsia="Times New Roman" w:hAnsi="Calibri" w:cs="Times New Roman"/>
                <w:b/>
                <w:bCs/>
                <w:iCs/>
                <w:lang w:val="en-NZ"/>
              </w:rPr>
              <w:t>Response Variabl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FABEFCA" w14:textId="77777777" w:rsidR="0092220A" w:rsidRPr="000D60B2" w:rsidRDefault="0092220A" w:rsidP="0092220A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iCs/>
                <w:lang w:val="en-NZ"/>
              </w:rPr>
            </w:pPr>
            <w:r w:rsidRPr="000D60B2">
              <w:rPr>
                <w:rFonts w:ascii="Calibri" w:eastAsia="Times New Roman" w:hAnsi="Calibri" w:cs="Times New Roman"/>
                <w:b/>
                <w:bCs/>
                <w:iCs/>
                <w:lang w:val="en-NZ"/>
              </w:rPr>
              <w:t>Model Steps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21ADA3E" w14:textId="77777777" w:rsidR="0092220A" w:rsidRPr="000D60B2" w:rsidRDefault="00126E9A" w:rsidP="0092220A">
            <w:pPr>
              <w:spacing w:line="240" w:lineRule="auto"/>
              <w:ind w:left="-108"/>
              <w:rPr>
                <w:rFonts w:ascii="Calibri" w:eastAsia="Times New Roman" w:hAnsi="Calibri" w:cs="Times New Roman"/>
                <w:b/>
                <w:bCs/>
                <w:iCs/>
                <w:lang w:val="en-NZ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lang w:val="en-NZ"/>
              </w:rPr>
              <w:t xml:space="preserve"> </w:t>
            </w:r>
            <w:r w:rsidR="0092220A" w:rsidRPr="000D60B2">
              <w:rPr>
                <w:rFonts w:ascii="Calibri" w:eastAsia="Times New Roman" w:hAnsi="Calibri" w:cs="Times New Roman"/>
                <w:b/>
                <w:bCs/>
                <w:iCs/>
                <w:lang w:val="en-NZ"/>
              </w:rPr>
              <w:t>Covariate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B336FC3" w14:textId="77777777" w:rsidR="0092220A" w:rsidRPr="000D60B2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lang w:val="en-NZ"/>
              </w:rPr>
            </w:pPr>
            <w:r w:rsidRPr="000D60B2">
              <w:rPr>
                <w:rFonts w:ascii="Calibri" w:eastAsia="Times New Roman" w:hAnsi="Calibri" w:cs="Times New Roman"/>
                <w:b/>
                <w:bCs/>
                <w:iCs/>
                <w:lang w:val="en-NZ"/>
              </w:rPr>
              <w:t>AIC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F53739E" w14:textId="77777777" w:rsidR="0092220A" w:rsidRPr="000D60B2" w:rsidRDefault="0092220A" w:rsidP="0092220A">
            <w:pPr>
              <w:spacing w:line="240" w:lineRule="auto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BIC</w:t>
            </w:r>
          </w:p>
        </w:tc>
      </w:tr>
      <w:tr w:rsidR="0092220A" w:rsidRPr="0093639A" w14:paraId="34ED01BD" w14:textId="77777777" w:rsidTr="00126E9A">
        <w:trPr>
          <w:trHeight w:val="300"/>
        </w:trPr>
        <w:tc>
          <w:tcPr>
            <w:tcW w:w="1668" w:type="dxa"/>
            <w:tcBorders>
              <w:left w:val="nil"/>
              <w:bottom w:val="nil"/>
              <w:right w:val="nil"/>
            </w:tcBorders>
            <w:noWrap/>
          </w:tcPr>
          <w:p w14:paraId="725EA806" w14:textId="77777777" w:rsidR="0092220A" w:rsidRPr="0093639A" w:rsidRDefault="0092220A" w:rsidP="0092220A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lang w:val="en-NZ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</w:tcPr>
          <w:p w14:paraId="3460D79B" w14:textId="77777777" w:rsidR="0092220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val="en-NZ"/>
              </w:rPr>
            </w:pP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noWrap/>
          </w:tcPr>
          <w:p w14:paraId="023C1EAB" w14:textId="77777777" w:rsidR="0092220A" w:rsidRDefault="0092220A" w:rsidP="0092220A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lang w:val="en-NZ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</w:tcPr>
          <w:p w14:paraId="577132ED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val="en-NZ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CBB9FC5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val="en-NZ"/>
              </w:rPr>
            </w:pPr>
          </w:p>
        </w:tc>
      </w:tr>
      <w:tr w:rsidR="0092220A" w:rsidRPr="0093639A" w14:paraId="23A0A110" w14:textId="77777777" w:rsidTr="00126E9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6879D8" w14:textId="77777777" w:rsidR="0092220A" w:rsidRPr="00126E9A" w:rsidRDefault="0092220A" w:rsidP="0092220A">
            <w:pPr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i/>
                <w:iCs/>
                <w:lang w:val="en-NZ"/>
              </w:rPr>
            </w:pPr>
            <w:r w:rsidRPr="00126E9A">
              <w:rPr>
                <w:rFonts w:asciiTheme="majorHAnsi" w:hAnsiTheme="majorHAnsi"/>
                <w:lang w:val="en-NZ"/>
              </w:rPr>
              <w:t>δ</w:t>
            </w:r>
            <w:r w:rsidRPr="00126E9A">
              <w:rPr>
                <w:rFonts w:asciiTheme="majorHAnsi" w:hAnsiTheme="majorHAnsi"/>
                <w:vertAlign w:val="superscript"/>
                <w:lang w:val="en-NZ"/>
              </w:rPr>
              <w:t>15</w:t>
            </w:r>
            <w:r w:rsidRPr="00126E9A">
              <w:rPr>
                <w:rFonts w:asciiTheme="majorHAnsi" w:hAnsiTheme="majorHAnsi"/>
                <w:lang w:val="en-NZ"/>
              </w:rPr>
              <w:t xml:space="preserve">N </w:t>
            </w:r>
            <w:r w:rsidRPr="00126E9A">
              <w:rPr>
                <w:rFonts w:asciiTheme="majorHAnsi" w:hAnsiTheme="majorHAnsi" w:cs="Lucida Grande"/>
                <w:color w:val="000000"/>
              </w:rPr>
              <w:t>(‰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170033" w14:textId="77777777" w:rsidR="0092220A" w:rsidRPr="000D60B2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lang w:val="en-NZ"/>
              </w:rPr>
            </w:pPr>
            <w:r w:rsidRPr="000D60B2">
              <w:rPr>
                <w:rFonts w:ascii="Calibri" w:eastAsia="Times New Roman" w:hAnsi="Calibri" w:cs="Times New Roman"/>
                <w:b/>
                <w:bCs/>
                <w:iCs/>
                <w:lang w:val="en-NZ"/>
              </w:rPr>
              <w:t>Model 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6F8F3A" w14:textId="77777777" w:rsidR="0092220A" w:rsidRPr="0093639A" w:rsidRDefault="0092220A" w:rsidP="0092220A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lang w:val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D670B9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val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AF3C13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lang w:val="en-NZ"/>
              </w:rPr>
            </w:pPr>
          </w:p>
        </w:tc>
      </w:tr>
      <w:tr w:rsidR="0092220A" w:rsidRPr="0093639A" w14:paraId="49B5D273" w14:textId="77777777" w:rsidTr="00126E9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F9589" w14:textId="77777777" w:rsidR="0092220A" w:rsidRPr="0093639A" w:rsidRDefault="0092220A" w:rsidP="0092220A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8A7D9" w14:textId="77777777" w:rsidR="0092220A" w:rsidRPr="000D60B2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</w:pPr>
            <w:r w:rsidRPr="000D60B2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C0C12" w14:textId="77777777" w:rsidR="0092220A" w:rsidRPr="0093639A" w:rsidRDefault="0092220A" w:rsidP="0092220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 xml:space="preserve">Kinaston Group, Age, Sex, </w:t>
            </w:r>
            <w:r w:rsidRPr="0093639A">
              <w:rPr>
                <w:rFonts w:ascii="Calibri" w:eastAsia="Times New Roman" w:hAnsi="Calibri" w:cs="Times New Roman"/>
                <w:color w:val="000000"/>
                <w:lang w:val="en-NZ"/>
              </w:rPr>
              <w:t>Grave Go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7D905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6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BD5D6C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31.94</w:t>
            </w:r>
          </w:p>
        </w:tc>
      </w:tr>
      <w:tr w:rsidR="0092220A" w:rsidRPr="0093639A" w14:paraId="488ABCE0" w14:textId="77777777" w:rsidTr="00126E9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753ED" w14:textId="77777777" w:rsidR="0092220A" w:rsidRPr="0093639A" w:rsidRDefault="0092220A" w:rsidP="0092220A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B963F" w14:textId="77777777" w:rsidR="0092220A" w:rsidRPr="000D60B2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</w:pPr>
            <w:r w:rsidRPr="000D60B2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FBEFC" w14:textId="77777777" w:rsidR="0092220A" w:rsidRPr="0093639A" w:rsidRDefault="0092220A" w:rsidP="0092220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Kinaston Group, Age, 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EAA0E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DEB321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8.93</w:t>
            </w:r>
          </w:p>
        </w:tc>
      </w:tr>
      <w:tr w:rsidR="0092220A" w:rsidRPr="0093639A" w14:paraId="298469FE" w14:textId="77777777" w:rsidTr="00126E9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CA695" w14:textId="77777777" w:rsidR="0092220A" w:rsidRPr="0093639A" w:rsidRDefault="0092220A" w:rsidP="0092220A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F675E" w14:textId="77777777" w:rsidR="0092220A" w:rsidRPr="000D60B2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</w:pPr>
            <w:r w:rsidRPr="000D60B2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D2E55" w14:textId="77777777" w:rsidR="0092220A" w:rsidRPr="0093639A" w:rsidRDefault="0092220A" w:rsidP="0092220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Age, 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73AAA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C256B0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5.88</w:t>
            </w:r>
          </w:p>
        </w:tc>
      </w:tr>
      <w:tr w:rsidR="0092220A" w:rsidRPr="0093639A" w14:paraId="72001FF4" w14:textId="77777777" w:rsidTr="00126E9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E2F6C2" w14:textId="77777777" w:rsidR="0092220A" w:rsidRPr="0093639A" w:rsidRDefault="0092220A" w:rsidP="0092220A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21673D" w14:textId="77777777" w:rsidR="0092220A" w:rsidRPr="000D60B2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82652D" w14:textId="77777777" w:rsidR="0092220A" w:rsidRPr="0093639A" w:rsidRDefault="0092220A" w:rsidP="0092220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705D45" w14:textId="77777777" w:rsidR="0092220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1.4</w:t>
            </w:r>
          </w:p>
          <w:p w14:paraId="7BB6E572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8D4E43" w14:textId="77777777" w:rsidR="0092220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3.61</w:t>
            </w:r>
          </w:p>
        </w:tc>
      </w:tr>
      <w:tr w:rsidR="0092220A" w:rsidRPr="0093639A" w14:paraId="18A560AE" w14:textId="77777777" w:rsidTr="00126E9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6B5A7" w14:textId="77777777" w:rsidR="0092220A" w:rsidRPr="00126E9A" w:rsidRDefault="0092220A" w:rsidP="0092220A">
            <w:pPr>
              <w:spacing w:line="240" w:lineRule="auto"/>
              <w:rPr>
                <w:rFonts w:asciiTheme="majorHAnsi" w:eastAsia="Times New Roman" w:hAnsiTheme="majorHAnsi" w:cs="Times New Roman"/>
                <w:b/>
                <w:bCs/>
                <w:i/>
                <w:iCs/>
                <w:color w:val="000000"/>
                <w:lang w:val="en-NZ"/>
              </w:rPr>
            </w:pPr>
            <w:r w:rsidRPr="00126E9A">
              <w:rPr>
                <w:rFonts w:asciiTheme="majorHAnsi" w:hAnsiTheme="majorHAnsi"/>
                <w:lang w:val="en-NZ"/>
              </w:rPr>
              <w:t>δ</w:t>
            </w:r>
            <w:r w:rsidRPr="00126E9A">
              <w:rPr>
                <w:rFonts w:asciiTheme="majorHAnsi" w:hAnsiTheme="majorHAnsi"/>
                <w:vertAlign w:val="superscript"/>
                <w:lang w:val="en-NZ"/>
              </w:rPr>
              <w:t>15</w:t>
            </w:r>
            <w:r w:rsidRPr="00126E9A">
              <w:rPr>
                <w:rFonts w:asciiTheme="majorHAnsi" w:hAnsiTheme="majorHAnsi"/>
                <w:lang w:val="en-NZ"/>
              </w:rPr>
              <w:t xml:space="preserve">N </w:t>
            </w:r>
            <w:r w:rsidRPr="00126E9A">
              <w:rPr>
                <w:rFonts w:asciiTheme="majorHAnsi" w:hAnsiTheme="majorHAnsi" w:cs="Lucida Grande"/>
                <w:color w:val="000000"/>
              </w:rPr>
              <w:t>(‰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36B43" w14:textId="77777777" w:rsidR="0092220A" w:rsidRPr="000D60B2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</w:pPr>
            <w:r w:rsidRPr="000D60B2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  <w:t>Model 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6A787" w14:textId="77777777" w:rsidR="0092220A" w:rsidRPr="00475239" w:rsidRDefault="0092220A" w:rsidP="0092220A">
            <w:pPr>
              <w:spacing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val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5DD1A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C02056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</w:p>
        </w:tc>
      </w:tr>
      <w:tr w:rsidR="0092220A" w:rsidRPr="0093639A" w14:paraId="1B6736B6" w14:textId="77777777" w:rsidTr="00126E9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ABA18" w14:textId="77777777" w:rsidR="0092220A" w:rsidRPr="0093639A" w:rsidRDefault="0092220A" w:rsidP="0092220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1FE1D" w14:textId="77777777" w:rsidR="0092220A" w:rsidRPr="000D60B2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</w:pPr>
            <w:r w:rsidRPr="000D60B2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E7EBE" w14:textId="77777777" w:rsidR="0092220A" w:rsidRPr="0093639A" w:rsidRDefault="0092220A" w:rsidP="0092220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Duff Group</w:t>
            </w:r>
            <w:r w:rsidRPr="0093639A">
              <w:rPr>
                <w:rFonts w:ascii="Calibri" w:eastAsia="Times New Roman" w:hAnsi="Calibri" w:cs="Times New Roman"/>
                <w:color w:val="000000"/>
                <w:lang w:val="en-NZ"/>
              </w:rPr>
              <w:t>, Age, Sex, Grave Go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1218E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6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4118F4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31.81</w:t>
            </w:r>
          </w:p>
        </w:tc>
      </w:tr>
      <w:tr w:rsidR="0092220A" w:rsidRPr="0093639A" w14:paraId="3F3FD3BE" w14:textId="77777777" w:rsidTr="00126E9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AB770" w14:textId="77777777" w:rsidR="0092220A" w:rsidRPr="0093639A" w:rsidRDefault="0092220A" w:rsidP="0092220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C1CED" w14:textId="77777777" w:rsidR="0092220A" w:rsidRPr="000D60B2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</w:pPr>
            <w:r w:rsidRPr="000D60B2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E96C1" w14:textId="77777777" w:rsidR="0092220A" w:rsidRPr="0093639A" w:rsidRDefault="0092220A" w:rsidP="0092220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 xml:space="preserve">Duff Group, </w:t>
            </w:r>
            <w:r w:rsidRPr="0093639A">
              <w:rPr>
                <w:rFonts w:ascii="Calibri" w:eastAsia="Times New Roman" w:hAnsi="Calibri" w:cs="Times New Roman"/>
                <w:color w:val="000000"/>
                <w:lang w:val="en-NZ"/>
              </w:rPr>
              <w:t>Age, 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A17E6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4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A3855A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8.87</w:t>
            </w:r>
          </w:p>
        </w:tc>
      </w:tr>
      <w:tr w:rsidR="0092220A" w:rsidRPr="0093639A" w14:paraId="398FD2A9" w14:textId="77777777" w:rsidTr="00847A99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AF838" w14:textId="77777777" w:rsidR="0092220A" w:rsidRPr="0093639A" w:rsidRDefault="0092220A" w:rsidP="0092220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127CD" w14:textId="77777777" w:rsidR="0092220A" w:rsidRPr="000D60B2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</w:pPr>
            <w:r w:rsidRPr="000D60B2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0CACC" w14:textId="77777777" w:rsidR="0092220A" w:rsidRPr="0093639A" w:rsidRDefault="0092220A" w:rsidP="0092220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Age, 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0E075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BFB502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5.88</w:t>
            </w:r>
          </w:p>
        </w:tc>
      </w:tr>
      <w:tr w:rsidR="0092220A" w:rsidRPr="0093639A" w14:paraId="6DBE0A4F" w14:textId="77777777" w:rsidTr="00847A99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917B6E" w14:textId="77777777" w:rsidR="0092220A" w:rsidRPr="007E25AB" w:rsidRDefault="0092220A" w:rsidP="0092220A">
            <w:pPr>
              <w:spacing w:line="240" w:lineRule="auto"/>
              <w:rPr>
                <w:lang w:val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9033A" w14:textId="77777777" w:rsidR="0092220A" w:rsidRPr="000D60B2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3DA0DC" w14:textId="77777777" w:rsidR="0092220A" w:rsidRPr="00475239" w:rsidRDefault="0092220A" w:rsidP="0092220A">
            <w:pPr>
              <w:spacing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50FB21" w14:textId="77777777" w:rsidR="00126E9A" w:rsidRPr="0093639A" w:rsidRDefault="0092220A" w:rsidP="00161A3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BEE759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3.61</w:t>
            </w:r>
          </w:p>
        </w:tc>
      </w:tr>
      <w:tr w:rsidR="00847A99" w:rsidRPr="0093639A" w14:paraId="60B7644F" w14:textId="77777777" w:rsidTr="00847A99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9E75C2" w14:textId="77777777" w:rsidR="00847A99" w:rsidRPr="007E25AB" w:rsidRDefault="00847A99" w:rsidP="0092220A">
            <w:pPr>
              <w:spacing w:line="240" w:lineRule="auto"/>
              <w:rPr>
                <w:lang w:val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84D1A" w14:textId="77777777" w:rsidR="00847A99" w:rsidRDefault="00847A99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5285B6" w14:textId="77777777" w:rsidR="00847A99" w:rsidRDefault="00847A99" w:rsidP="0092220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E0517C" w14:textId="77777777" w:rsidR="00847A99" w:rsidRDefault="00847A99" w:rsidP="00161A3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A2EEFF" w14:textId="77777777" w:rsidR="00847A99" w:rsidRDefault="00847A99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</w:p>
        </w:tc>
      </w:tr>
      <w:tr w:rsidR="00847A99" w:rsidRPr="0093639A" w14:paraId="16BA53EF" w14:textId="77777777" w:rsidTr="00847A99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9002F6" w14:textId="77777777" w:rsidR="00847A99" w:rsidRPr="007E25AB" w:rsidRDefault="00847A99" w:rsidP="0092220A">
            <w:pPr>
              <w:spacing w:line="240" w:lineRule="auto"/>
              <w:rPr>
                <w:lang w:val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CE9686" w14:textId="77777777" w:rsidR="00847A99" w:rsidRDefault="00847A99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  <w:t>Model 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714F99" w14:textId="77777777" w:rsidR="00847A99" w:rsidRDefault="00847A99" w:rsidP="0092220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076DE9" w14:textId="77777777" w:rsidR="00847A99" w:rsidRDefault="00847A99" w:rsidP="00161A3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104882" w14:textId="77777777" w:rsidR="00847A99" w:rsidRDefault="00847A99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</w:p>
        </w:tc>
      </w:tr>
      <w:tr w:rsidR="00847A99" w:rsidRPr="0093639A" w14:paraId="7BFBFA1B" w14:textId="77777777" w:rsidTr="00847A99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32ADDA" w14:textId="77777777" w:rsidR="00847A99" w:rsidRPr="007E25AB" w:rsidRDefault="00847A99" w:rsidP="0092220A">
            <w:pPr>
              <w:spacing w:line="240" w:lineRule="auto"/>
              <w:rPr>
                <w:lang w:val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443640" w14:textId="77777777" w:rsidR="00847A99" w:rsidRDefault="00847A99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E1F59D" w14:textId="77777777" w:rsidR="00847A99" w:rsidRDefault="00847A99" w:rsidP="0092220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Age, Sex, Grave Go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986300" w14:textId="77777777" w:rsidR="00847A99" w:rsidRDefault="00847A99" w:rsidP="00161A3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4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1ABE1B" w14:textId="77777777" w:rsidR="00847A99" w:rsidRDefault="00847A99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8.94</w:t>
            </w:r>
          </w:p>
        </w:tc>
      </w:tr>
      <w:tr w:rsidR="00847A99" w:rsidRPr="0093639A" w14:paraId="7D67A0A2" w14:textId="77777777" w:rsidTr="00847A99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B6D805" w14:textId="77777777" w:rsidR="00847A99" w:rsidRPr="007E25AB" w:rsidRDefault="00847A99" w:rsidP="0092220A">
            <w:pPr>
              <w:spacing w:line="240" w:lineRule="auto"/>
              <w:rPr>
                <w:lang w:val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89F52E" w14:textId="77777777" w:rsidR="00847A99" w:rsidRDefault="00847A99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FDCDA" w14:textId="77777777" w:rsidR="00847A99" w:rsidRDefault="00847A99" w:rsidP="0092220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Age, 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184353" w14:textId="77777777" w:rsidR="00847A99" w:rsidRDefault="00847A99" w:rsidP="00161A3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DBC6D5" w14:textId="77777777" w:rsidR="00847A99" w:rsidRDefault="00847A99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5.88</w:t>
            </w:r>
          </w:p>
        </w:tc>
      </w:tr>
      <w:tr w:rsidR="00847A99" w:rsidRPr="0093639A" w14:paraId="7FA673A4" w14:textId="77777777" w:rsidTr="00847A99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B8A5D18" w14:textId="77777777" w:rsidR="00847A99" w:rsidRPr="007E25AB" w:rsidRDefault="00847A99" w:rsidP="0092220A">
            <w:pPr>
              <w:spacing w:line="240" w:lineRule="auto"/>
              <w:rPr>
                <w:lang w:val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622071B" w14:textId="77777777" w:rsidR="00847A99" w:rsidRDefault="00847A99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778925" w14:textId="77777777" w:rsidR="00847A99" w:rsidRDefault="00847A99" w:rsidP="0092220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Se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ED557AF" w14:textId="77777777" w:rsidR="00847A99" w:rsidRDefault="00847A99" w:rsidP="00161A3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1.43</w:t>
            </w:r>
          </w:p>
          <w:p w14:paraId="0991CF89" w14:textId="77777777" w:rsidR="00847A99" w:rsidRDefault="00847A99" w:rsidP="00161A3E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37118" w14:textId="77777777" w:rsidR="00847A99" w:rsidRDefault="00847A99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3.61</w:t>
            </w:r>
          </w:p>
        </w:tc>
      </w:tr>
      <w:tr w:rsidR="0092220A" w:rsidRPr="0093639A" w14:paraId="154EFFCE" w14:textId="77777777" w:rsidTr="00847A99">
        <w:trPr>
          <w:trHeight w:val="300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FAF572F" w14:textId="77777777" w:rsidR="0092220A" w:rsidRPr="00126E9A" w:rsidRDefault="0092220A" w:rsidP="0092220A">
            <w:pPr>
              <w:spacing w:line="240" w:lineRule="auto"/>
              <w:rPr>
                <w:rFonts w:asciiTheme="majorHAnsi" w:hAnsiTheme="majorHAnsi"/>
                <w:lang w:val="en-NZ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4B0829C" w14:textId="77777777" w:rsidR="0092220A" w:rsidRPr="000D60B2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28F8106" w14:textId="77777777" w:rsidR="0092220A" w:rsidRPr="00475239" w:rsidRDefault="0092220A" w:rsidP="0092220A">
            <w:pPr>
              <w:spacing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val="en-NZ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655A1D0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D9236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</w:p>
        </w:tc>
      </w:tr>
      <w:tr w:rsidR="0092220A" w:rsidRPr="0093639A" w14:paraId="2F580F94" w14:textId="77777777" w:rsidTr="00126E9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B841AE" w14:textId="77777777" w:rsidR="0092220A" w:rsidRPr="00126E9A" w:rsidRDefault="0092220A" w:rsidP="0092220A">
            <w:pPr>
              <w:spacing w:line="240" w:lineRule="auto"/>
              <w:rPr>
                <w:rFonts w:asciiTheme="majorHAnsi" w:hAnsiTheme="majorHAnsi"/>
                <w:lang w:val="en-NZ"/>
              </w:rPr>
            </w:pPr>
            <w:r w:rsidRPr="00126E9A">
              <w:rPr>
                <w:rFonts w:asciiTheme="majorHAnsi" w:hAnsiTheme="majorHAnsi"/>
                <w:lang w:val="en-NZ"/>
              </w:rPr>
              <w:t>δ</w:t>
            </w:r>
            <w:r w:rsidRPr="00126E9A">
              <w:rPr>
                <w:rFonts w:asciiTheme="majorHAnsi" w:hAnsiTheme="majorHAnsi"/>
                <w:vertAlign w:val="superscript"/>
                <w:lang w:val="en-NZ"/>
              </w:rPr>
              <w:t>13</w:t>
            </w:r>
            <w:r w:rsidRPr="00126E9A">
              <w:rPr>
                <w:rFonts w:asciiTheme="majorHAnsi" w:hAnsiTheme="majorHAnsi"/>
                <w:lang w:val="en-NZ"/>
              </w:rPr>
              <w:t xml:space="preserve">C </w:t>
            </w:r>
            <w:r w:rsidRPr="00126E9A">
              <w:rPr>
                <w:rFonts w:asciiTheme="majorHAnsi" w:hAnsiTheme="majorHAnsi" w:cs="Lucida Grande"/>
                <w:color w:val="000000"/>
              </w:rPr>
              <w:t>(‰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BC5A65" w14:textId="77777777" w:rsidR="0092220A" w:rsidRPr="000D60B2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</w:pPr>
            <w:r w:rsidRPr="000D60B2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  <w:t xml:space="preserve">Model </w:t>
            </w:r>
            <w:r w:rsidR="00161A3E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  <w:t>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E4B8A5" w14:textId="77777777" w:rsidR="0092220A" w:rsidRPr="00475239" w:rsidRDefault="0092220A" w:rsidP="0092220A">
            <w:pPr>
              <w:spacing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val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8C779E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D5D4F9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</w:p>
        </w:tc>
      </w:tr>
      <w:tr w:rsidR="0092220A" w:rsidRPr="0093639A" w14:paraId="6F4D8E56" w14:textId="77777777" w:rsidTr="00126E9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5A604E" w14:textId="77777777" w:rsidR="0092220A" w:rsidRPr="00126E9A" w:rsidRDefault="0092220A" w:rsidP="0092220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lang w:val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2D6B61" w14:textId="77777777" w:rsidR="0092220A" w:rsidRPr="000D60B2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7D0FF4" w14:textId="77777777" w:rsidR="0092220A" w:rsidRPr="0093639A" w:rsidRDefault="0092220A" w:rsidP="0092220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Kinaston Group</w:t>
            </w:r>
            <w:r w:rsidRPr="0093639A">
              <w:rPr>
                <w:rFonts w:ascii="Calibri" w:eastAsia="Times New Roman" w:hAnsi="Calibri" w:cs="Times New Roman"/>
                <w:color w:val="000000"/>
                <w:lang w:val="en-NZ"/>
              </w:rPr>
              <w:t>, Age, Sex, Grave Good</w:t>
            </w: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D9C175" w14:textId="77777777" w:rsidR="0092220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DF79B9" w14:textId="77777777" w:rsidR="0092220A" w:rsidRDefault="00126E9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32.86</w:t>
            </w:r>
          </w:p>
        </w:tc>
      </w:tr>
      <w:tr w:rsidR="0092220A" w:rsidRPr="0093639A" w14:paraId="373BCD21" w14:textId="77777777" w:rsidTr="00126E9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5A7B2C" w14:textId="77777777" w:rsidR="0092220A" w:rsidRPr="00126E9A" w:rsidRDefault="0092220A" w:rsidP="0092220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lang w:val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33F942" w14:textId="77777777" w:rsidR="0092220A" w:rsidRPr="000D60B2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EE549B" w14:textId="77777777" w:rsidR="0092220A" w:rsidRPr="0093639A" w:rsidRDefault="0092220A" w:rsidP="0092220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Kinaston Group, Sex, Grave Go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30B345" w14:textId="77777777" w:rsidR="0092220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5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5A4CAA" w14:textId="77777777" w:rsidR="0092220A" w:rsidRDefault="00126E9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9.8</w:t>
            </w:r>
          </w:p>
        </w:tc>
      </w:tr>
      <w:tr w:rsidR="0092220A" w:rsidRPr="0093639A" w14:paraId="3C66BD38" w14:textId="77777777" w:rsidTr="00126E9A">
        <w:trPr>
          <w:trHeight w:val="388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94DBF" w14:textId="77777777" w:rsidR="0092220A" w:rsidRPr="00126E9A" w:rsidRDefault="0092220A" w:rsidP="0092220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lang w:val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85B4D" w14:textId="77777777" w:rsidR="0092220A" w:rsidRPr="000D60B2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35450" w14:textId="77777777" w:rsidR="0092220A" w:rsidRPr="0093639A" w:rsidRDefault="0092220A" w:rsidP="0092220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Kinaston Group, Grave Go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67BE0" w14:textId="77777777" w:rsidR="0092220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3.46</w:t>
            </w:r>
          </w:p>
          <w:p w14:paraId="1F0AE8C4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905703" w14:textId="77777777" w:rsidR="0092220A" w:rsidRPr="0093639A" w:rsidRDefault="00126E9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6.73</w:t>
            </w:r>
          </w:p>
        </w:tc>
      </w:tr>
      <w:tr w:rsidR="0092220A" w:rsidRPr="0093639A" w14:paraId="3EE3EDE7" w14:textId="77777777" w:rsidTr="00126E9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5F0D9" w14:textId="77777777" w:rsidR="0092220A" w:rsidRPr="00126E9A" w:rsidRDefault="0092220A" w:rsidP="0092220A">
            <w:pPr>
              <w:spacing w:line="240" w:lineRule="auto"/>
              <w:rPr>
                <w:rFonts w:asciiTheme="majorHAnsi" w:eastAsia="Times New Roman" w:hAnsiTheme="majorHAnsi" w:cs="Times New Roman"/>
                <w:b/>
                <w:i/>
                <w:color w:val="000000"/>
                <w:lang w:val="en-NZ"/>
              </w:rPr>
            </w:pPr>
            <w:r w:rsidRPr="00126E9A">
              <w:rPr>
                <w:rFonts w:asciiTheme="majorHAnsi" w:hAnsiTheme="majorHAnsi"/>
                <w:lang w:val="en-NZ"/>
              </w:rPr>
              <w:t>δ</w:t>
            </w:r>
            <w:r w:rsidRPr="00126E9A">
              <w:rPr>
                <w:rFonts w:asciiTheme="majorHAnsi" w:hAnsiTheme="majorHAnsi"/>
                <w:vertAlign w:val="superscript"/>
                <w:lang w:val="en-NZ"/>
              </w:rPr>
              <w:t>13</w:t>
            </w:r>
            <w:r w:rsidRPr="00126E9A">
              <w:rPr>
                <w:rFonts w:asciiTheme="majorHAnsi" w:hAnsiTheme="majorHAnsi"/>
                <w:lang w:val="en-NZ"/>
              </w:rPr>
              <w:t xml:space="preserve">C </w:t>
            </w:r>
            <w:r w:rsidRPr="00126E9A">
              <w:rPr>
                <w:rFonts w:asciiTheme="majorHAnsi" w:hAnsiTheme="majorHAnsi" w:cs="Lucida Grande"/>
                <w:color w:val="000000"/>
              </w:rPr>
              <w:t>(‰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5A286" w14:textId="77777777" w:rsidR="0092220A" w:rsidRPr="000D60B2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</w:pPr>
            <w:r w:rsidRPr="000D60B2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  <w:t xml:space="preserve">Model </w:t>
            </w:r>
            <w:r w:rsidR="00161A3E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  <w:t>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8EBE2" w14:textId="77777777" w:rsidR="0092220A" w:rsidRPr="00475239" w:rsidRDefault="0092220A" w:rsidP="0092220A">
            <w:pPr>
              <w:spacing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val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E2AF2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A26AB2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</w:p>
        </w:tc>
      </w:tr>
      <w:tr w:rsidR="0092220A" w:rsidRPr="0093639A" w14:paraId="23B1AE76" w14:textId="77777777" w:rsidTr="00126E9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2A9C72" w14:textId="77777777" w:rsidR="0092220A" w:rsidRPr="00126E9A" w:rsidRDefault="0092220A" w:rsidP="0092220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lang w:val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C09FFA" w14:textId="77777777" w:rsidR="0092220A" w:rsidRPr="000D60B2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C5F624" w14:textId="77777777" w:rsidR="0092220A" w:rsidRPr="0093639A" w:rsidRDefault="0092220A" w:rsidP="0092220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Duff Group</w:t>
            </w:r>
            <w:r w:rsidRPr="0093639A">
              <w:rPr>
                <w:rFonts w:ascii="Calibri" w:eastAsia="Times New Roman" w:hAnsi="Calibri" w:cs="Times New Roman"/>
                <w:color w:val="000000"/>
                <w:lang w:val="en-NZ"/>
              </w:rPr>
              <w:t>, Age, Sex, Grave Go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807F05" w14:textId="77777777" w:rsidR="0092220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95DFA6" w14:textId="77777777" w:rsidR="0092220A" w:rsidRDefault="00126E9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33.65</w:t>
            </w:r>
          </w:p>
        </w:tc>
      </w:tr>
      <w:tr w:rsidR="0092220A" w:rsidRPr="0093639A" w14:paraId="07C80C8E" w14:textId="77777777" w:rsidTr="00126E9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7E9F75" w14:textId="77777777" w:rsidR="0092220A" w:rsidRPr="00126E9A" w:rsidRDefault="0092220A" w:rsidP="0092220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lang w:val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B84D5A" w14:textId="77777777" w:rsidR="0092220A" w:rsidRPr="000D60B2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7C6DA7" w14:textId="77777777" w:rsidR="0092220A" w:rsidRPr="0093639A" w:rsidRDefault="0092220A" w:rsidP="0092220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Duff Group, Sex, Grave Go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879887" w14:textId="77777777" w:rsidR="0092220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F34C6E" w14:textId="77777777" w:rsidR="0092220A" w:rsidRDefault="00126E9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30.58</w:t>
            </w:r>
          </w:p>
        </w:tc>
      </w:tr>
      <w:tr w:rsidR="0092220A" w:rsidRPr="0093639A" w14:paraId="195182C7" w14:textId="77777777" w:rsidTr="00126E9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648FA" w14:textId="77777777" w:rsidR="0092220A" w:rsidRPr="00126E9A" w:rsidRDefault="0092220A" w:rsidP="0092220A">
            <w:pPr>
              <w:spacing w:line="240" w:lineRule="auto"/>
              <w:rPr>
                <w:rFonts w:asciiTheme="majorHAnsi" w:eastAsia="Times New Roman" w:hAnsiTheme="majorHAnsi" w:cs="Times New Roman"/>
                <w:color w:val="000000"/>
                <w:lang w:val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A6ACC" w14:textId="77777777" w:rsidR="0092220A" w:rsidRPr="000D60B2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FF4FE" w14:textId="77777777" w:rsidR="0092220A" w:rsidRPr="0093639A" w:rsidRDefault="0092220A" w:rsidP="0092220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Duff Group, Grave Go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688CC" w14:textId="77777777" w:rsidR="0092220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5.54</w:t>
            </w:r>
          </w:p>
          <w:p w14:paraId="43FAA964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412C6A" w14:textId="77777777" w:rsidR="0092220A" w:rsidRPr="0093639A" w:rsidRDefault="00126E9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7.82</w:t>
            </w:r>
          </w:p>
        </w:tc>
      </w:tr>
      <w:tr w:rsidR="0092220A" w:rsidRPr="0093639A" w14:paraId="6CC0F0EE" w14:textId="77777777" w:rsidTr="00126E9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12BC79" w14:textId="77777777" w:rsidR="0092220A" w:rsidRPr="00126E9A" w:rsidRDefault="0092220A" w:rsidP="0092220A">
            <w:pPr>
              <w:spacing w:line="240" w:lineRule="auto"/>
              <w:rPr>
                <w:rFonts w:asciiTheme="majorHAnsi" w:hAnsiTheme="majorHAnsi"/>
                <w:lang w:val="en-NZ"/>
              </w:rPr>
            </w:pPr>
            <w:r w:rsidRPr="00126E9A">
              <w:rPr>
                <w:rFonts w:asciiTheme="majorHAnsi" w:hAnsiTheme="majorHAnsi"/>
                <w:lang w:val="en-NZ"/>
              </w:rPr>
              <w:t>δ</w:t>
            </w:r>
            <w:r w:rsidRPr="00126E9A">
              <w:rPr>
                <w:rFonts w:asciiTheme="majorHAnsi" w:hAnsiTheme="majorHAnsi"/>
                <w:vertAlign w:val="superscript"/>
                <w:lang w:val="en-NZ"/>
              </w:rPr>
              <w:t>13</w:t>
            </w:r>
            <w:r w:rsidRPr="00126E9A">
              <w:rPr>
                <w:rFonts w:asciiTheme="majorHAnsi" w:hAnsiTheme="majorHAnsi"/>
                <w:lang w:val="en-NZ"/>
              </w:rPr>
              <w:t xml:space="preserve">C </w:t>
            </w:r>
            <w:r w:rsidRPr="00126E9A">
              <w:rPr>
                <w:rFonts w:asciiTheme="majorHAnsi" w:hAnsiTheme="majorHAnsi" w:cs="Lucida Grande"/>
                <w:color w:val="000000"/>
              </w:rPr>
              <w:t>(‰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D556EE" w14:textId="77777777" w:rsidR="0092220A" w:rsidRPr="000D60B2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  <w:t xml:space="preserve">Model </w:t>
            </w:r>
            <w:r w:rsidR="00161A3E"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  <w:t>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74D4A9" w14:textId="77777777" w:rsidR="0092220A" w:rsidRPr="0093639A" w:rsidRDefault="0092220A" w:rsidP="0092220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0F15F5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CA4B8A" w14:textId="77777777" w:rsidR="0092220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</w:p>
        </w:tc>
      </w:tr>
      <w:tr w:rsidR="0092220A" w:rsidRPr="0093639A" w14:paraId="44193755" w14:textId="77777777" w:rsidTr="00126E9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E7C7C8" w14:textId="77777777" w:rsidR="0092220A" w:rsidRPr="007E25AB" w:rsidRDefault="0092220A" w:rsidP="0092220A">
            <w:pPr>
              <w:spacing w:line="240" w:lineRule="auto"/>
              <w:rPr>
                <w:lang w:val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81E19" w14:textId="77777777" w:rsidR="0092220A" w:rsidRPr="000D60B2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D761C6" w14:textId="77777777" w:rsidR="0092220A" w:rsidRPr="0093639A" w:rsidRDefault="0092220A" w:rsidP="0092220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Age, Sex, Grave Go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CEC7B7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8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D088B3" w14:textId="77777777" w:rsidR="0092220A" w:rsidRDefault="00126E9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32.99</w:t>
            </w:r>
          </w:p>
        </w:tc>
      </w:tr>
      <w:tr w:rsidR="0092220A" w:rsidRPr="0093639A" w14:paraId="643FFBE1" w14:textId="77777777" w:rsidTr="00126E9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6C9EE8" w14:textId="77777777" w:rsidR="0092220A" w:rsidRPr="007E25AB" w:rsidRDefault="0092220A" w:rsidP="0092220A">
            <w:pPr>
              <w:spacing w:line="240" w:lineRule="auto"/>
              <w:rPr>
                <w:lang w:val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18FAC1" w14:textId="77777777" w:rsidR="0092220A" w:rsidRPr="000D60B2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b/>
                <w:bCs/>
                <w:iCs/>
                <w:color w:val="000000"/>
                <w:lang w:val="en-NZ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589B1A" w14:textId="77777777" w:rsidR="0092220A" w:rsidRPr="0093639A" w:rsidRDefault="0092220A" w:rsidP="0092220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Age, 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42F7E2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2C5EDB" w14:textId="77777777" w:rsidR="0092220A" w:rsidRDefault="00126E9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9.94</w:t>
            </w:r>
          </w:p>
        </w:tc>
      </w:tr>
      <w:tr w:rsidR="0092220A" w:rsidRPr="0093639A" w14:paraId="0DF1789A" w14:textId="77777777" w:rsidTr="00126E9A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AEDE8D" w14:textId="77777777" w:rsidR="0092220A" w:rsidRPr="007E25AB" w:rsidRDefault="0092220A" w:rsidP="0092220A">
            <w:pPr>
              <w:spacing w:line="240" w:lineRule="auto"/>
              <w:rPr>
                <w:lang w:val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9C8BB6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NZ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A87958" w14:textId="77777777" w:rsidR="0092220A" w:rsidRPr="0093639A" w:rsidRDefault="0092220A" w:rsidP="0092220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43EF99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5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4B9720" w14:textId="77777777" w:rsidR="0092220A" w:rsidRDefault="00126E9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NZ"/>
              </w:rPr>
              <w:t>27.46</w:t>
            </w:r>
          </w:p>
        </w:tc>
      </w:tr>
      <w:tr w:rsidR="0092220A" w:rsidRPr="0093639A" w14:paraId="571973A6" w14:textId="77777777" w:rsidTr="00126E9A">
        <w:trPr>
          <w:trHeight w:val="300"/>
        </w:trPr>
        <w:tc>
          <w:tcPr>
            <w:tcW w:w="1668" w:type="dxa"/>
            <w:tcBorders>
              <w:top w:val="nil"/>
              <w:left w:val="nil"/>
              <w:right w:val="nil"/>
            </w:tcBorders>
            <w:noWrap/>
          </w:tcPr>
          <w:p w14:paraId="03AC547C" w14:textId="77777777" w:rsidR="0092220A" w:rsidRPr="007E25AB" w:rsidRDefault="0092220A" w:rsidP="0092220A">
            <w:pPr>
              <w:spacing w:line="240" w:lineRule="auto"/>
              <w:rPr>
                <w:lang w:val="en-NZ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</w:tcPr>
          <w:p w14:paraId="0531D6CB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val="en-NZ"/>
              </w:rPr>
            </w:pP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</w:tcPr>
          <w:p w14:paraId="6409D0A2" w14:textId="77777777" w:rsidR="0092220A" w:rsidRPr="0093639A" w:rsidRDefault="0092220A" w:rsidP="0092220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en-NZ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</w:tcPr>
          <w:p w14:paraId="6795BB1B" w14:textId="77777777" w:rsidR="0092220A" w:rsidRPr="0093639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637D5FE" w14:textId="77777777" w:rsidR="0092220A" w:rsidRDefault="0092220A" w:rsidP="0092220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NZ"/>
              </w:rPr>
            </w:pPr>
          </w:p>
        </w:tc>
      </w:tr>
    </w:tbl>
    <w:p w14:paraId="0676833F" w14:textId="77777777" w:rsidR="0092220A" w:rsidRDefault="0092220A"/>
    <w:sectPr w:rsidR="0092220A" w:rsidSect="00CA173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nstantia">
    <w:panose1 w:val="02030602050306030303"/>
    <w:charset w:val="00"/>
    <w:family w:val="auto"/>
    <w:pitch w:val="variable"/>
    <w:sig w:usb0="A00002EF" w:usb1="4000204B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20A"/>
    <w:rsid w:val="00126E9A"/>
    <w:rsid w:val="00161A3E"/>
    <w:rsid w:val="00847A99"/>
    <w:rsid w:val="0092220A"/>
    <w:rsid w:val="00BC4653"/>
    <w:rsid w:val="00CA1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86D8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20A"/>
    <w:pPr>
      <w:spacing w:line="480" w:lineRule="auto"/>
      <w:jc w:val="both"/>
    </w:pPr>
    <w:rPr>
      <w:rFonts w:ascii="Constantia" w:hAnsi="Constantia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22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7A9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A99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20A"/>
    <w:pPr>
      <w:spacing w:line="480" w:lineRule="auto"/>
      <w:jc w:val="both"/>
    </w:pPr>
    <w:rPr>
      <w:rFonts w:ascii="Constantia" w:hAnsi="Constantia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22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7A9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A99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59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48</Words>
  <Characters>844</Characters>
  <Application>Microsoft Macintosh Word</Application>
  <DocSecurity>0</DocSecurity>
  <Lines>7</Lines>
  <Paragraphs>1</Paragraphs>
  <ScaleCrop>false</ScaleCrop>
  <Company>University of Otago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Brown</dc:creator>
  <cp:keywords/>
  <dc:description/>
  <cp:lastModifiedBy>Andy Brown</cp:lastModifiedBy>
  <cp:revision>3</cp:revision>
  <dcterms:created xsi:type="dcterms:W3CDTF">2015-05-17T15:08:00Z</dcterms:created>
  <dcterms:modified xsi:type="dcterms:W3CDTF">2015-07-24T09:09:00Z</dcterms:modified>
</cp:coreProperties>
</file>